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24DE8" w14:textId="77777777" w:rsidR="007B3B45" w:rsidRDefault="007B3B45" w:rsidP="007B3B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791E">
        <w:rPr>
          <w:rFonts w:ascii="Times New Roman" w:hAnsi="Times New Roman" w:cs="Times New Roman"/>
          <w:b/>
          <w:bCs/>
          <w:sz w:val="24"/>
          <w:szCs w:val="24"/>
        </w:rPr>
        <w:t>Supplemental Table 1:</w:t>
      </w:r>
      <w:r>
        <w:rPr>
          <w:rFonts w:ascii="Times New Roman" w:hAnsi="Times New Roman" w:cs="Times New Roman"/>
          <w:sz w:val="24"/>
          <w:szCs w:val="24"/>
        </w:rPr>
        <w:t xml:space="preserve"> Questionnaire data classification</w:t>
      </w:r>
    </w:p>
    <w:tbl>
      <w:tblPr>
        <w:tblpPr w:leftFromText="180" w:rightFromText="180" w:vertAnchor="text" w:horzAnchor="margin" w:tblpXSpec="right" w:tblpY="431"/>
        <w:tblW w:w="14554" w:type="dxa"/>
        <w:tblLook w:val="04A0" w:firstRow="1" w:lastRow="0" w:firstColumn="1" w:lastColumn="0" w:noHBand="0" w:noVBand="1"/>
      </w:tblPr>
      <w:tblGrid>
        <w:gridCol w:w="751"/>
        <w:gridCol w:w="1119"/>
        <w:gridCol w:w="1034"/>
        <w:gridCol w:w="891"/>
        <w:gridCol w:w="886"/>
        <w:gridCol w:w="1529"/>
        <w:gridCol w:w="1181"/>
        <w:gridCol w:w="860"/>
        <w:gridCol w:w="1232"/>
        <w:gridCol w:w="1058"/>
        <w:gridCol w:w="1037"/>
        <w:gridCol w:w="1226"/>
        <w:gridCol w:w="1750"/>
      </w:tblGrid>
      <w:tr w:rsidR="006E129E" w:rsidRPr="006E129E" w14:paraId="7B7519BE" w14:textId="77777777" w:rsidTr="0051612E">
        <w:trPr>
          <w:trHeight w:val="1210"/>
        </w:trPr>
        <w:tc>
          <w:tcPr>
            <w:tcW w:w="75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8CDD9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RANGE!B28"/>
            <w:bookmarkStart w:id="1" w:name="_Hlk97899734" w:colFirst="1" w:colLast="12"/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ata scoring</w:t>
            </w:r>
            <w:bookmarkEnd w:id="0"/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FC9C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ype of Poultry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D366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CB05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lock Size</w:t>
            </w:r>
          </w:p>
        </w:tc>
        <w:tc>
          <w:tcPr>
            <w:tcW w:w="8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45ED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ultiage Farm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5709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roduction System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C81D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ousing System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E432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Outdoor area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F59B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Warehouse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11EC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Watering equipment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8A0A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eeding equipment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6C7D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utomatic feed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3DBC7F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llecting eggs</w:t>
            </w:r>
          </w:p>
        </w:tc>
      </w:tr>
      <w:tr w:rsidR="006E129E" w:rsidRPr="006E129E" w14:paraId="687343CB" w14:textId="77777777" w:rsidTr="0051612E">
        <w:trPr>
          <w:trHeight w:val="310"/>
        </w:trPr>
        <w:tc>
          <w:tcPr>
            <w:tcW w:w="7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8469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89B0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DABC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482C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8CCA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DBD4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2190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9172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66E7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975E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B6C2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0081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DA080B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6E129E" w:rsidRPr="006E129E" w14:paraId="6ECF82D0" w14:textId="77777777" w:rsidTr="0051612E">
        <w:trPr>
          <w:trHeight w:val="310"/>
        </w:trPr>
        <w:tc>
          <w:tcPr>
            <w:tcW w:w="7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AC9F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1C7E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roiler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C13F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entral Macedoni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85EC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an-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93AA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ADEF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ventional (cages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871D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ayers-Floor/lit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1C7B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crete floo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7652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073F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up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E575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roun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B715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B08AF3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utomatically</w:t>
            </w:r>
          </w:p>
        </w:tc>
      </w:tr>
      <w:tr w:rsidR="006E129E" w:rsidRPr="006E129E" w14:paraId="6FAF4697" w14:textId="77777777" w:rsidTr="0051612E">
        <w:trPr>
          <w:trHeight w:val="310"/>
        </w:trPr>
        <w:tc>
          <w:tcPr>
            <w:tcW w:w="7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4D31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0C5F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ayer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5B7F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pir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FFD1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1-3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9EE3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3984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ventional (floor, indoor only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48A1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ayers-Cag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33DC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ush lan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63ED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4F3E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ippl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D6B0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angin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FDA0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6F94E1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nually</w:t>
            </w:r>
          </w:p>
        </w:tc>
      </w:tr>
      <w:tr w:rsidR="006E129E" w:rsidRPr="006E129E" w14:paraId="01A10F79" w14:textId="77777777" w:rsidTr="0051612E">
        <w:trPr>
          <w:trHeight w:val="310"/>
        </w:trPr>
        <w:tc>
          <w:tcPr>
            <w:tcW w:w="7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FA4E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4819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reeder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9EAD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entral  Greece</w:t>
            </w:r>
            <w:proofErr w:type="gram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4A82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1-100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3A23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338B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ventional (free range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4BBE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ayers-Floor pane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6F3F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rass soi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98B5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22E8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FF3D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A2A6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208BD4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oth</w:t>
            </w:r>
          </w:p>
        </w:tc>
      </w:tr>
      <w:tr w:rsidR="006E129E" w:rsidRPr="006E129E" w14:paraId="00C1FFF3" w14:textId="77777777" w:rsidTr="0051612E">
        <w:trPr>
          <w:trHeight w:val="310"/>
        </w:trPr>
        <w:tc>
          <w:tcPr>
            <w:tcW w:w="7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4510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41D1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CD73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80C2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01&lt;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4CFE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A728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rgani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962E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ayers-Combina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24DF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67C4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7B48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5206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73FE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449983" w14:textId="77777777" w:rsidR="006E129E" w:rsidRPr="006E129E" w:rsidRDefault="006E129E" w:rsidP="006E12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6E129E" w:rsidRPr="006E129E" w14:paraId="1C6C7C75" w14:textId="77777777" w:rsidTr="0051612E">
        <w:trPr>
          <w:trHeight w:val="310"/>
        </w:trPr>
        <w:tc>
          <w:tcPr>
            <w:tcW w:w="7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BA16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A94C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9CA4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216F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81B5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C32F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ackyar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D863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roilers-Floor/lit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208A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080E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C439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8EF5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1515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19BCCA" w14:textId="77777777" w:rsidR="006E129E" w:rsidRPr="006E129E" w:rsidRDefault="006E129E" w:rsidP="006E12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6E129E" w:rsidRPr="006E129E" w14:paraId="7CB71E84" w14:textId="77777777" w:rsidTr="0051612E">
        <w:trPr>
          <w:trHeight w:val="310"/>
        </w:trPr>
        <w:tc>
          <w:tcPr>
            <w:tcW w:w="7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5DA3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F47A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EA5A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461A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3142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7456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EC65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C0C5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3CDA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57A2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8C90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3851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706A9F" w14:textId="77777777" w:rsidR="006E129E" w:rsidRPr="006E129E" w:rsidRDefault="006E129E" w:rsidP="006E12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6E129E" w:rsidRPr="006E129E" w14:paraId="4AA75173" w14:textId="77777777" w:rsidTr="0051612E">
        <w:trPr>
          <w:trHeight w:val="310"/>
        </w:trPr>
        <w:tc>
          <w:tcPr>
            <w:tcW w:w="7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961B" w14:textId="77777777" w:rsidR="006E129E" w:rsidRPr="006E129E" w:rsidRDefault="006E129E" w:rsidP="006E12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4FDE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Nutrit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CB1E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at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2513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odent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2850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Other animal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59CF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Insecticides/Anti-</w:t>
            </w:r>
            <w:proofErr w:type="gramStart"/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odents</w:t>
            </w:r>
            <w:proofErr w:type="gramEnd"/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drug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1E62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isinfection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7AAE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Visitors</w:t>
            </w:r>
            <w:proofErr w:type="gramEnd"/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book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4054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Neighbouring</w:t>
            </w:r>
            <w:proofErr w:type="spellEnd"/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Farm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8533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iseas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AF39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ccidiosis contr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F24D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ype of Coccidiosis control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335096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oultry Performance</w:t>
            </w:r>
          </w:p>
        </w:tc>
      </w:tr>
      <w:tr w:rsidR="006E129E" w:rsidRPr="006E129E" w14:paraId="0E55D186" w14:textId="77777777" w:rsidTr="0051612E">
        <w:trPr>
          <w:trHeight w:val="310"/>
        </w:trPr>
        <w:tc>
          <w:tcPr>
            <w:tcW w:w="7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8325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D829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A62B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6A1C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6746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C920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A6F2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4EFA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CE73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CE8B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903F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B45A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8CB704" w14:textId="77777777" w:rsidR="006E129E" w:rsidRPr="006E129E" w:rsidRDefault="006E129E" w:rsidP="006E12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6E129E" w:rsidRPr="006E129E" w14:paraId="1FC84B95" w14:textId="77777777" w:rsidTr="0051612E">
        <w:trPr>
          <w:trHeight w:val="310"/>
        </w:trPr>
        <w:tc>
          <w:tcPr>
            <w:tcW w:w="7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B695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3A3F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ti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695A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776B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EF8D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F075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7220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0341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8EFC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2020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ntestin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6FE0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AEC8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ccidiostatic</w:t>
            </w:r>
            <w:proofErr w:type="spellEnd"/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rotati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0DF04B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k</w:t>
            </w:r>
          </w:p>
        </w:tc>
      </w:tr>
      <w:tr w:rsidR="006E129E" w:rsidRPr="006E129E" w14:paraId="5B9517EA" w14:textId="77777777" w:rsidTr="0051612E">
        <w:trPr>
          <w:trHeight w:val="310"/>
        </w:trPr>
        <w:tc>
          <w:tcPr>
            <w:tcW w:w="7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60E7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6C96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ree-grazing</w:t>
            </w:r>
            <w:proofErr w:type="gram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9B32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ABCD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9AC2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E2A9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5398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E520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0704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112D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spirator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B454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D135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ccidiostatic</w:t>
            </w:r>
            <w:proofErr w:type="spellEnd"/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shuttl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9DBE2A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low optimal</w:t>
            </w:r>
          </w:p>
        </w:tc>
      </w:tr>
      <w:tr w:rsidR="006E129E" w:rsidRPr="006E129E" w14:paraId="0A516558" w14:textId="77777777" w:rsidTr="0051612E">
        <w:trPr>
          <w:trHeight w:val="310"/>
        </w:trPr>
        <w:tc>
          <w:tcPr>
            <w:tcW w:w="7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50DE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F47E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6730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45A7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C765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6294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AF64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712E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FA75" w14:textId="77777777" w:rsidR="006E129E" w:rsidRPr="006E129E" w:rsidRDefault="006E129E" w:rsidP="006E129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2102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duction loss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4703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E62E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Vaccinati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3E2D02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or</w:t>
            </w:r>
          </w:p>
        </w:tc>
      </w:tr>
      <w:tr w:rsidR="006E129E" w:rsidRPr="006E129E" w14:paraId="786ECB1A" w14:textId="77777777" w:rsidTr="0051612E">
        <w:trPr>
          <w:trHeight w:val="310"/>
        </w:trPr>
        <w:tc>
          <w:tcPr>
            <w:tcW w:w="7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99C9C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9FCFD" w14:textId="77777777" w:rsidR="006E129E" w:rsidRPr="006E129E" w:rsidRDefault="006E129E" w:rsidP="006E12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B5A8A" w14:textId="77777777" w:rsidR="006E129E" w:rsidRPr="006E129E" w:rsidRDefault="006E129E" w:rsidP="006E12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D37CD" w14:textId="77777777" w:rsidR="006E129E" w:rsidRPr="006E129E" w:rsidRDefault="006E129E" w:rsidP="006E12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27AE1" w14:textId="77777777" w:rsidR="006E129E" w:rsidRPr="006E129E" w:rsidRDefault="006E129E" w:rsidP="006E12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0E78C" w14:textId="77777777" w:rsidR="006E129E" w:rsidRPr="006E129E" w:rsidRDefault="006E129E" w:rsidP="006E12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FCF95" w14:textId="77777777" w:rsidR="006E129E" w:rsidRPr="006E129E" w:rsidRDefault="006E129E" w:rsidP="006E12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B6C5C" w14:textId="77777777" w:rsidR="006E129E" w:rsidRPr="006E129E" w:rsidRDefault="006E129E" w:rsidP="006E12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8C81D" w14:textId="77777777" w:rsidR="006E129E" w:rsidRPr="006E129E" w:rsidRDefault="006E129E" w:rsidP="006E12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1A6F8" w14:textId="77777777" w:rsidR="006E129E" w:rsidRPr="006E129E" w:rsidRDefault="006E129E" w:rsidP="006E12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F7F45" w14:textId="77777777" w:rsidR="006E129E" w:rsidRPr="006E129E" w:rsidRDefault="006E129E" w:rsidP="006E12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2CCA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0D4076" w14:textId="77777777" w:rsidR="006E129E" w:rsidRPr="006E129E" w:rsidRDefault="006E129E" w:rsidP="006E12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bookmarkEnd w:id="1"/>
      <w:tr w:rsidR="006E129E" w:rsidRPr="006E129E" w14:paraId="3A34ADF9" w14:textId="77777777" w:rsidTr="0051612E">
        <w:trPr>
          <w:trHeight w:val="72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9549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00A3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oxoplasma serolog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3555E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st sampling serology resul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BD0F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nd sampling serology resul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ADFC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Bioassay resul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9A659A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c-PCR resul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8A29B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2F018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1B61D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457DF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BB79D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E551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21C1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129E" w:rsidRPr="006E129E" w14:paraId="527035E6" w14:textId="77777777" w:rsidTr="0051612E">
        <w:trPr>
          <w:trHeight w:val="31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0087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F112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F198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1495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7318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7226D3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54F3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E87C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C0B4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8333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EBC8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3099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285C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129E" w:rsidRPr="006E129E" w14:paraId="66A65814" w14:textId="77777777" w:rsidTr="0051612E">
        <w:trPr>
          <w:trHeight w:val="320"/>
        </w:trPr>
        <w:tc>
          <w:tcPr>
            <w:tcW w:w="75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0A8A6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2B7F5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7E8B4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70BCC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C52C0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3F47B8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12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51FC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F901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67A4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D4F8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187F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70EB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A45C" w14:textId="77777777" w:rsidR="006E129E" w:rsidRPr="006E129E" w:rsidRDefault="006E129E" w:rsidP="006E12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A064FF5" w14:textId="77777777" w:rsidR="00D92450" w:rsidRDefault="006E129E"/>
    <w:sectPr w:rsidR="00D92450" w:rsidSect="007B3B4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ED395" w14:textId="77777777" w:rsidR="006E129E" w:rsidRDefault="006E129E" w:rsidP="006E129E">
      <w:pPr>
        <w:spacing w:after="0" w:line="240" w:lineRule="auto"/>
      </w:pPr>
      <w:r>
        <w:separator/>
      </w:r>
    </w:p>
  </w:endnote>
  <w:endnote w:type="continuationSeparator" w:id="0">
    <w:p w14:paraId="5B9708D4" w14:textId="77777777" w:rsidR="006E129E" w:rsidRDefault="006E129E" w:rsidP="006E12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2CB0D" w14:textId="77777777" w:rsidR="006E129E" w:rsidRDefault="006E129E" w:rsidP="006E129E">
      <w:pPr>
        <w:spacing w:after="0" w:line="240" w:lineRule="auto"/>
      </w:pPr>
      <w:r>
        <w:separator/>
      </w:r>
    </w:p>
  </w:footnote>
  <w:footnote w:type="continuationSeparator" w:id="0">
    <w:p w14:paraId="154DB05D" w14:textId="77777777" w:rsidR="006E129E" w:rsidRDefault="006E129E" w:rsidP="006E12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B45"/>
    <w:rsid w:val="00573AB6"/>
    <w:rsid w:val="005F4DAD"/>
    <w:rsid w:val="006E129E"/>
    <w:rsid w:val="007B3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E748E5"/>
  <w15:chartTrackingRefBased/>
  <w15:docId w15:val="{D0DFE419-97D7-46FE-8102-4BAAAB862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B4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3B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B45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B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B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B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opoulou, Marianna</dc:creator>
  <cp:keywords/>
  <dc:description/>
  <cp:lastModifiedBy>Andreopoulou, Marianna</cp:lastModifiedBy>
  <cp:revision>1</cp:revision>
  <dcterms:created xsi:type="dcterms:W3CDTF">2022-07-25T17:40:00Z</dcterms:created>
  <dcterms:modified xsi:type="dcterms:W3CDTF">2022-07-25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2-07-25T17:45:19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c3520375-a2b0-49ff-be8c-57263886c3b6</vt:lpwstr>
  </property>
  <property fmtid="{D5CDD505-2E9C-101B-9397-08002B2CF9AE}" pid="8" name="MSIP_Label_e81acc0d-dcc4-4dc9-a2c5-be70b05a2fe6_ContentBits">
    <vt:lpwstr>0</vt:lpwstr>
  </property>
  <property fmtid="{D5CDD505-2E9C-101B-9397-08002B2CF9AE}" pid="9" name="MerckAIPLabel">
    <vt:lpwstr>NotClassified</vt:lpwstr>
  </property>
  <property fmtid="{D5CDD505-2E9C-101B-9397-08002B2CF9AE}" pid="10" name="MerckAIPDataExchange">
    <vt:lpwstr>!MRKMIP@NotClassified</vt:lpwstr>
  </property>
</Properties>
</file>